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0163D" w14:textId="11B3B2CF" w:rsidR="00FC1FD0" w:rsidRPr="00FC1FD0" w:rsidRDefault="00FC1FD0">
      <w:pPr>
        <w:rPr>
          <w:rFonts w:ascii="Times New Roman" w:hAnsi="Times New Roman" w:cs="Times New Roman"/>
          <w:lang w:val="en-US"/>
        </w:rPr>
      </w:pPr>
      <w:r w:rsidRPr="00FC1FD0">
        <w:rPr>
          <w:rFonts w:ascii="Times New Roman" w:hAnsi="Times New Roman" w:cs="Times New Roman"/>
          <w:b/>
          <w:bCs/>
          <w:lang w:val="en-US"/>
        </w:rPr>
        <w:t>Supplementary file 1.</w:t>
      </w:r>
      <w:r w:rsidRPr="00FC1FD0">
        <w:rPr>
          <w:rFonts w:ascii="Times New Roman" w:hAnsi="Times New Roman" w:cs="Times New Roman"/>
          <w:lang w:val="en-US"/>
        </w:rPr>
        <w:t xml:space="preserve"> Reliability of the outcome measures.</w:t>
      </w:r>
    </w:p>
    <w:tbl>
      <w:tblPr>
        <w:tblStyle w:val="Tabelamrea"/>
        <w:tblW w:w="144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1304"/>
        <w:gridCol w:w="976"/>
        <w:gridCol w:w="944"/>
        <w:gridCol w:w="976"/>
        <w:gridCol w:w="944"/>
        <w:gridCol w:w="976"/>
        <w:gridCol w:w="944"/>
        <w:gridCol w:w="912"/>
        <w:gridCol w:w="1057"/>
        <w:gridCol w:w="912"/>
        <w:gridCol w:w="960"/>
        <w:gridCol w:w="960"/>
        <w:gridCol w:w="960"/>
      </w:tblGrid>
      <w:tr w:rsidR="00FC1FD0" w:rsidRPr="00FC1FD0" w14:paraId="36B07D9B" w14:textId="77777777" w:rsidTr="00FC1FD0">
        <w:trPr>
          <w:trHeight w:val="288"/>
        </w:trPr>
        <w:tc>
          <w:tcPr>
            <w:tcW w:w="15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BB2B4DA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1FD0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1D0BC27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1FD0">
              <w:rPr>
                <w:rFonts w:ascii="Times New Roman" w:hAnsi="Times New Roman" w:cs="Times New Roman"/>
                <w:b/>
                <w:bCs/>
                <w:lang w:val="en-US"/>
              </w:rPr>
              <w:t>Tim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noWrap/>
            <w:hideMark/>
          </w:tcPr>
          <w:p w14:paraId="1FCEFD69" w14:textId="77777777" w:rsidR="00FC1FD0" w:rsidRPr="00FC1FD0" w:rsidRDefault="00FC1FD0" w:rsidP="00FC1FD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1FD0">
              <w:rPr>
                <w:rFonts w:ascii="Times New Roman" w:hAnsi="Times New Roman" w:cs="Times New Roman"/>
                <w:b/>
                <w:bCs/>
                <w:lang w:val="en-US"/>
              </w:rPr>
              <w:t>Repetition 1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noWrap/>
            <w:hideMark/>
          </w:tcPr>
          <w:p w14:paraId="62DC656E" w14:textId="77777777" w:rsidR="00FC1FD0" w:rsidRPr="00FC1FD0" w:rsidRDefault="00FC1FD0" w:rsidP="00FC1FD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1FD0">
              <w:rPr>
                <w:rFonts w:ascii="Times New Roman" w:hAnsi="Times New Roman" w:cs="Times New Roman"/>
                <w:b/>
                <w:bCs/>
                <w:lang w:val="en-US"/>
              </w:rPr>
              <w:t>Repetition 2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noWrap/>
            <w:hideMark/>
          </w:tcPr>
          <w:p w14:paraId="3C2C2752" w14:textId="77777777" w:rsidR="00FC1FD0" w:rsidRPr="00FC1FD0" w:rsidRDefault="00FC1FD0" w:rsidP="00FC1FD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1FD0">
              <w:rPr>
                <w:rFonts w:ascii="Times New Roman" w:hAnsi="Times New Roman" w:cs="Times New Roman"/>
                <w:b/>
                <w:bCs/>
                <w:lang w:val="en-US"/>
              </w:rPr>
              <w:t>Repetition 3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</w:tcBorders>
            <w:noWrap/>
            <w:hideMark/>
          </w:tcPr>
          <w:p w14:paraId="04ED4005" w14:textId="77777777" w:rsidR="00FC1FD0" w:rsidRPr="00FC1FD0" w:rsidRDefault="00FC1FD0" w:rsidP="00FC1FD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1FD0">
              <w:rPr>
                <w:rFonts w:ascii="Times New Roman" w:hAnsi="Times New Roman" w:cs="Times New Roman"/>
                <w:b/>
                <w:bCs/>
                <w:lang w:val="en-US"/>
              </w:rPr>
              <w:t>ICC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</w:tcBorders>
            <w:noWrap/>
            <w:hideMark/>
          </w:tcPr>
          <w:p w14:paraId="1CBDC162" w14:textId="77777777" w:rsidR="00FC1FD0" w:rsidRPr="00FC1FD0" w:rsidRDefault="00FC1FD0" w:rsidP="00FC1FD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1FD0">
              <w:rPr>
                <w:rFonts w:ascii="Times New Roman" w:hAnsi="Times New Roman" w:cs="Times New Roman"/>
                <w:b/>
                <w:bCs/>
                <w:lang w:val="en-US"/>
              </w:rPr>
              <w:t>CV</w:t>
            </w:r>
          </w:p>
        </w:tc>
      </w:tr>
      <w:tr w:rsidR="00FC1FD0" w:rsidRPr="00FC1FD0" w14:paraId="644F6FFE" w14:textId="77777777" w:rsidTr="00FC1FD0">
        <w:trPr>
          <w:trHeight w:val="288"/>
        </w:trPr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BCF7535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  <w:hideMark/>
          </w:tcPr>
          <w:p w14:paraId="50D03A2F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5F55054C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5BB927D9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693A979B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07D7051B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5EEB9095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0E1691AD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12DF62C2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ICC</w:t>
            </w:r>
          </w:p>
        </w:tc>
        <w:tc>
          <w:tcPr>
            <w:tcW w:w="196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EDC55D7" w14:textId="7777777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95%CI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5D5D6C6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CV</w:t>
            </w:r>
          </w:p>
        </w:tc>
        <w:tc>
          <w:tcPr>
            <w:tcW w:w="192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79D3036" w14:textId="7777777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95%CI</w:t>
            </w:r>
          </w:p>
        </w:tc>
      </w:tr>
      <w:tr w:rsidR="00FC1FD0" w:rsidRPr="00FC1FD0" w14:paraId="157EF743" w14:textId="77777777" w:rsidTr="00FC1FD0">
        <w:trPr>
          <w:trHeight w:val="288"/>
        </w:trPr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6883E29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BF - Intervention Leg (kPa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43C59166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RE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0D67BC1E" w14:textId="3E72FA03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5FA87801" w14:textId="5A6473C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5D10A58A" w14:textId="3E3E8CC2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62AB7D8A" w14:textId="2FA061F5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67FC123D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4C5498B5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64733CD5" w14:textId="00D02EE6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noWrap/>
            <w:hideMark/>
          </w:tcPr>
          <w:p w14:paraId="33F1927E" w14:textId="240255D0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558DC0D1" w14:textId="699F2F6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A2AF1FC" w14:textId="47BAE0EC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C922525" w14:textId="0A838FC1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DA7B2B1" w14:textId="3997FE1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FC1FD0" w:rsidRPr="00FC1FD0" w14:paraId="0BECFC1B" w14:textId="77777777" w:rsidTr="00FC1FD0">
        <w:trPr>
          <w:trHeight w:val="288"/>
        </w:trPr>
        <w:tc>
          <w:tcPr>
            <w:tcW w:w="1587" w:type="dxa"/>
            <w:vMerge/>
            <w:vAlign w:val="center"/>
            <w:hideMark/>
          </w:tcPr>
          <w:p w14:paraId="42E07957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389BDAB1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1h</w:t>
            </w:r>
          </w:p>
        </w:tc>
        <w:tc>
          <w:tcPr>
            <w:tcW w:w="976" w:type="dxa"/>
            <w:noWrap/>
            <w:hideMark/>
          </w:tcPr>
          <w:p w14:paraId="4E219B35" w14:textId="3C830DDC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944" w:type="dxa"/>
            <w:noWrap/>
            <w:hideMark/>
          </w:tcPr>
          <w:p w14:paraId="7A4C1119" w14:textId="3B900C5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976" w:type="dxa"/>
            <w:noWrap/>
            <w:hideMark/>
          </w:tcPr>
          <w:p w14:paraId="5338EBE9" w14:textId="478F378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944" w:type="dxa"/>
            <w:noWrap/>
            <w:hideMark/>
          </w:tcPr>
          <w:p w14:paraId="49BF1EFD" w14:textId="5474548C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976" w:type="dxa"/>
            <w:noWrap/>
            <w:hideMark/>
          </w:tcPr>
          <w:p w14:paraId="4414A57A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noWrap/>
            <w:hideMark/>
          </w:tcPr>
          <w:p w14:paraId="671D23CB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noWrap/>
            <w:hideMark/>
          </w:tcPr>
          <w:p w14:paraId="63F300DB" w14:textId="5A409151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057" w:type="dxa"/>
            <w:noWrap/>
            <w:hideMark/>
          </w:tcPr>
          <w:p w14:paraId="7C74B0CA" w14:textId="628B60F0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912" w:type="dxa"/>
            <w:noWrap/>
            <w:hideMark/>
          </w:tcPr>
          <w:p w14:paraId="23AF306B" w14:textId="234E867D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960" w:type="dxa"/>
            <w:noWrap/>
            <w:hideMark/>
          </w:tcPr>
          <w:p w14:paraId="12E1363E" w14:textId="4E462252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64EA92EE" w14:textId="4BDF35EA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7</w:t>
            </w:r>
          </w:p>
        </w:tc>
        <w:tc>
          <w:tcPr>
            <w:tcW w:w="960" w:type="dxa"/>
            <w:noWrap/>
            <w:hideMark/>
          </w:tcPr>
          <w:p w14:paraId="1613AD53" w14:textId="000371E3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1</w:t>
            </w:r>
          </w:p>
        </w:tc>
      </w:tr>
      <w:tr w:rsidR="00FC1FD0" w:rsidRPr="00FC1FD0" w14:paraId="327DDCF3" w14:textId="77777777" w:rsidTr="00FC1FD0">
        <w:trPr>
          <w:trHeight w:val="288"/>
        </w:trPr>
        <w:tc>
          <w:tcPr>
            <w:tcW w:w="1587" w:type="dxa"/>
            <w:vMerge/>
            <w:vAlign w:val="center"/>
            <w:hideMark/>
          </w:tcPr>
          <w:p w14:paraId="1D905F11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469BDF0D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24h</w:t>
            </w:r>
          </w:p>
        </w:tc>
        <w:tc>
          <w:tcPr>
            <w:tcW w:w="976" w:type="dxa"/>
            <w:noWrap/>
            <w:hideMark/>
          </w:tcPr>
          <w:p w14:paraId="64C8C153" w14:textId="4657648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944" w:type="dxa"/>
            <w:noWrap/>
            <w:hideMark/>
          </w:tcPr>
          <w:p w14:paraId="04AD718F" w14:textId="2BCB9262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976" w:type="dxa"/>
            <w:noWrap/>
            <w:hideMark/>
          </w:tcPr>
          <w:p w14:paraId="0CEA3DB7" w14:textId="24033F85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944" w:type="dxa"/>
            <w:noWrap/>
            <w:hideMark/>
          </w:tcPr>
          <w:p w14:paraId="114E42E4" w14:textId="7F50BF7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976" w:type="dxa"/>
            <w:noWrap/>
            <w:hideMark/>
          </w:tcPr>
          <w:p w14:paraId="0268DB28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noWrap/>
            <w:hideMark/>
          </w:tcPr>
          <w:p w14:paraId="0BAC3519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noWrap/>
            <w:hideMark/>
          </w:tcPr>
          <w:p w14:paraId="687DAFF6" w14:textId="489859E8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057" w:type="dxa"/>
            <w:noWrap/>
            <w:hideMark/>
          </w:tcPr>
          <w:p w14:paraId="38D463D3" w14:textId="6F5544B6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-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912" w:type="dxa"/>
            <w:noWrap/>
            <w:hideMark/>
          </w:tcPr>
          <w:p w14:paraId="47065CAF" w14:textId="0C814AC0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960" w:type="dxa"/>
            <w:noWrap/>
            <w:hideMark/>
          </w:tcPr>
          <w:p w14:paraId="5A1E86E8" w14:textId="1AB7C376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602A4A3F" w14:textId="1DFC67F5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516F362A" w14:textId="0F3A3385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7</w:t>
            </w:r>
          </w:p>
        </w:tc>
      </w:tr>
      <w:tr w:rsidR="00FC1FD0" w:rsidRPr="00FC1FD0" w14:paraId="046409E4" w14:textId="77777777" w:rsidTr="00FC1FD0">
        <w:trPr>
          <w:trHeight w:val="288"/>
        </w:trPr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921B23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7D27E4C7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48h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7E80A90A" w14:textId="4A1EE492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3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28E1E37D" w14:textId="39483312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7CE0F9D0" w14:textId="0EF22F2D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5DDCA4BC" w14:textId="713ABD86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74A8AA05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058F66F9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696E1A53" w14:textId="2579685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3FF4C103" w14:textId="19EC3272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2B9D6848" w14:textId="6D38820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50B663FA" w14:textId="7AA3734E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0265527" w14:textId="600B5FBD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599D58C9" w14:textId="46907D72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FC1FD0" w:rsidRPr="00FC1FD0" w14:paraId="2EC80FD5" w14:textId="77777777" w:rsidTr="00FC1FD0">
        <w:trPr>
          <w:trHeight w:val="288"/>
        </w:trPr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CDC1CCA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BF - Control Leg (kPa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73492442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RE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5800DEA1" w14:textId="3CD54B2A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34699AA2" w14:textId="7A9056C9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525E1204" w14:textId="51A48E10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7DE60322" w14:textId="3B809FF0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7C132DD4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06D20F3C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439F35F5" w14:textId="061EE586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noWrap/>
            <w:hideMark/>
          </w:tcPr>
          <w:p w14:paraId="4DE5C495" w14:textId="4DCD1062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02B35409" w14:textId="7382CA06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4AB90D2" w14:textId="754712F8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4DFA0EF" w14:textId="69E99640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022DB6BD" w14:textId="50890FD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3</w:t>
            </w:r>
          </w:p>
        </w:tc>
      </w:tr>
      <w:tr w:rsidR="00FC1FD0" w:rsidRPr="00FC1FD0" w14:paraId="3C3585E5" w14:textId="77777777" w:rsidTr="00FC1FD0">
        <w:trPr>
          <w:trHeight w:val="288"/>
        </w:trPr>
        <w:tc>
          <w:tcPr>
            <w:tcW w:w="1587" w:type="dxa"/>
            <w:vMerge/>
            <w:vAlign w:val="center"/>
            <w:hideMark/>
          </w:tcPr>
          <w:p w14:paraId="4C142770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3C39C1FD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1h</w:t>
            </w:r>
          </w:p>
        </w:tc>
        <w:tc>
          <w:tcPr>
            <w:tcW w:w="976" w:type="dxa"/>
            <w:noWrap/>
            <w:hideMark/>
          </w:tcPr>
          <w:p w14:paraId="0ED3D9A2" w14:textId="4A4CCC7D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944" w:type="dxa"/>
            <w:noWrap/>
            <w:hideMark/>
          </w:tcPr>
          <w:p w14:paraId="7050E3B5" w14:textId="618A61F3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976" w:type="dxa"/>
            <w:noWrap/>
            <w:hideMark/>
          </w:tcPr>
          <w:p w14:paraId="6A3C7802" w14:textId="6A356EDC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944" w:type="dxa"/>
            <w:noWrap/>
            <w:hideMark/>
          </w:tcPr>
          <w:p w14:paraId="2CD4DC3D" w14:textId="361A0F29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976" w:type="dxa"/>
            <w:noWrap/>
            <w:hideMark/>
          </w:tcPr>
          <w:p w14:paraId="7D11DF22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noWrap/>
            <w:hideMark/>
          </w:tcPr>
          <w:p w14:paraId="31AA066D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noWrap/>
            <w:hideMark/>
          </w:tcPr>
          <w:p w14:paraId="62C54CCD" w14:textId="28B6E8B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1057" w:type="dxa"/>
            <w:noWrap/>
            <w:hideMark/>
          </w:tcPr>
          <w:p w14:paraId="46204012" w14:textId="0A4245A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912" w:type="dxa"/>
            <w:noWrap/>
            <w:hideMark/>
          </w:tcPr>
          <w:p w14:paraId="5E46C615" w14:textId="74A73391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960" w:type="dxa"/>
            <w:noWrap/>
            <w:hideMark/>
          </w:tcPr>
          <w:p w14:paraId="5C2A01C6" w14:textId="3311299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960" w:type="dxa"/>
            <w:noWrap/>
            <w:hideMark/>
          </w:tcPr>
          <w:p w14:paraId="5292E338" w14:textId="14723206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6823B076" w14:textId="1D7CBFEC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3</w:t>
            </w:r>
          </w:p>
        </w:tc>
      </w:tr>
      <w:tr w:rsidR="00FC1FD0" w:rsidRPr="00FC1FD0" w14:paraId="61BF52AC" w14:textId="77777777" w:rsidTr="00FC1FD0">
        <w:trPr>
          <w:trHeight w:val="288"/>
        </w:trPr>
        <w:tc>
          <w:tcPr>
            <w:tcW w:w="1587" w:type="dxa"/>
            <w:vMerge/>
            <w:vAlign w:val="center"/>
            <w:hideMark/>
          </w:tcPr>
          <w:p w14:paraId="6C5E72A9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7E61C0BE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24h</w:t>
            </w:r>
          </w:p>
        </w:tc>
        <w:tc>
          <w:tcPr>
            <w:tcW w:w="976" w:type="dxa"/>
            <w:noWrap/>
            <w:hideMark/>
          </w:tcPr>
          <w:p w14:paraId="072C22E7" w14:textId="61C36DB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944" w:type="dxa"/>
            <w:noWrap/>
            <w:hideMark/>
          </w:tcPr>
          <w:p w14:paraId="43439E5B" w14:textId="6B7F2221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976" w:type="dxa"/>
            <w:noWrap/>
            <w:hideMark/>
          </w:tcPr>
          <w:p w14:paraId="141EE9DE" w14:textId="3709F83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944" w:type="dxa"/>
            <w:noWrap/>
            <w:hideMark/>
          </w:tcPr>
          <w:p w14:paraId="00FEB734" w14:textId="58049AF6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976" w:type="dxa"/>
            <w:noWrap/>
            <w:hideMark/>
          </w:tcPr>
          <w:p w14:paraId="46C6F94B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noWrap/>
            <w:hideMark/>
          </w:tcPr>
          <w:p w14:paraId="5A567CF3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noWrap/>
            <w:hideMark/>
          </w:tcPr>
          <w:p w14:paraId="43045F41" w14:textId="4837DE69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1057" w:type="dxa"/>
            <w:noWrap/>
            <w:hideMark/>
          </w:tcPr>
          <w:p w14:paraId="19C70673" w14:textId="4A5E82B9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912" w:type="dxa"/>
            <w:noWrap/>
            <w:hideMark/>
          </w:tcPr>
          <w:p w14:paraId="034F2859" w14:textId="27C06C0A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960" w:type="dxa"/>
            <w:noWrap/>
            <w:hideMark/>
          </w:tcPr>
          <w:p w14:paraId="0ECB8526" w14:textId="698A3E11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30BFB9BB" w14:textId="6CDFD029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960" w:type="dxa"/>
            <w:noWrap/>
            <w:hideMark/>
          </w:tcPr>
          <w:p w14:paraId="46450AE2" w14:textId="2CFBFDCD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5</w:t>
            </w:r>
          </w:p>
        </w:tc>
      </w:tr>
      <w:tr w:rsidR="00FC1FD0" w:rsidRPr="00FC1FD0" w14:paraId="24B25E94" w14:textId="77777777" w:rsidTr="00FC1FD0">
        <w:trPr>
          <w:trHeight w:val="288"/>
        </w:trPr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3D370C5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6199F8B3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48h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6AE6E1A3" w14:textId="0E78320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366B18A9" w14:textId="76FCF453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459DDB58" w14:textId="72F9D5E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53F4918A" w14:textId="2F8BC1F9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68803B6A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1A743B02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78088BF9" w14:textId="6F3B067C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7AEEBDE6" w14:textId="0947F66E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33F816DE" w14:textId="3F14A4B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F92154B" w14:textId="4087E5B3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3247C580" w14:textId="3761AE1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6707E85" w14:textId="72B5ABE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8</w:t>
            </w:r>
          </w:p>
        </w:tc>
      </w:tr>
      <w:tr w:rsidR="00FC1FD0" w:rsidRPr="00FC1FD0" w14:paraId="50183B95" w14:textId="77777777" w:rsidTr="00FC1FD0">
        <w:trPr>
          <w:trHeight w:val="288"/>
        </w:trPr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9E31853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ST - Intervention Leg (kPa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482909B5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RE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6966519F" w14:textId="4E642616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15563E0B" w14:textId="2A5DB96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2896FA73" w14:textId="107B952E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4312C812" w14:textId="30E84DD6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42924084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7FC1E9F5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4D394C52" w14:textId="7FCD7736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noWrap/>
            <w:hideMark/>
          </w:tcPr>
          <w:p w14:paraId="2A31CA6B" w14:textId="64815EA3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532F4289" w14:textId="13BCA2F8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7186F8A" w14:textId="04BD427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F7BDEF1" w14:textId="2BB42318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E24AD47" w14:textId="4A48BBE6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6</w:t>
            </w:r>
          </w:p>
        </w:tc>
      </w:tr>
      <w:tr w:rsidR="00FC1FD0" w:rsidRPr="00FC1FD0" w14:paraId="58101AAA" w14:textId="77777777" w:rsidTr="00FC1FD0">
        <w:trPr>
          <w:trHeight w:val="288"/>
        </w:trPr>
        <w:tc>
          <w:tcPr>
            <w:tcW w:w="1587" w:type="dxa"/>
            <w:vMerge/>
            <w:vAlign w:val="center"/>
            <w:hideMark/>
          </w:tcPr>
          <w:p w14:paraId="4CB2A536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7C78D989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1h</w:t>
            </w:r>
          </w:p>
        </w:tc>
        <w:tc>
          <w:tcPr>
            <w:tcW w:w="976" w:type="dxa"/>
            <w:noWrap/>
            <w:hideMark/>
          </w:tcPr>
          <w:p w14:paraId="433E6391" w14:textId="0D595EE6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944" w:type="dxa"/>
            <w:noWrap/>
            <w:hideMark/>
          </w:tcPr>
          <w:p w14:paraId="4B7E82D3" w14:textId="1409673C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976" w:type="dxa"/>
            <w:noWrap/>
            <w:hideMark/>
          </w:tcPr>
          <w:p w14:paraId="4F6DA7A0" w14:textId="31F020F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944" w:type="dxa"/>
            <w:noWrap/>
            <w:hideMark/>
          </w:tcPr>
          <w:p w14:paraId="3CC49033" w14:textId="531FC1ED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976" w:type="dxa"/>
            <w:noWrap/>
            <w:hideMark/>
          </w:tcPr>
          <w:p w14:paraId="5BDCBDA8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noWrap/>
            <w:hideMark/>
          </w:tcPr>
          <w:p w14:paraId="3E64BAA9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noWrap/>
            <w:hideMark/>
          </w:tcPr>
          <w:p w14:paraId="3959BD10" w14:textId="5E8054E9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1057" w:type="dxa"/>
            <w:noWrap/>
            <w:hideMark/>
          </w:tcPr>
          <w:p w14:paraId="42B6D638" w14:textId="2F9C8B9E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912" w:type="dxa"/>
            <w:noWrap/>
            <w:hideMark/>
          </w:tcPr>
          <w:p w14:paraId="7B450027" w14:textId="098ECAA2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960" w:type="dxa"/>
            <w:noWrap/>
            <w:hideMark/>
          </w:tcPr>
          <w:p w14:paraId="2123C1E5" w14:textId="181F05F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960" w:type="dxa"/>
            <w:noWrap/>
            <w:hideMark/>
          </w:tcPr>
          <w:p w14:paraId="73D22D0E" w14:textId="70571F8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61175B22" w14:textId="208D9E4C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9</w:t>
            </w:r>
          </w:p>
        </w:tc>
      </w:tr>
      <w:tr w:rsidR="00FC1FD0" w:rsidRPr="00FC1FD0" w14:paraId="16F37573" w14:textId="77777777" w:rsidTr="00FC1FD0">
        <w:trPr>
          <w:trHeight w:val="288"/>
        </w:trPr>
        <w:tc>
          <w:tcPr>
            <w:tcW w:w="1587" w:type="dxa"/>
            <w:vMerge/>
            <w:vAlign w:val="center"/>
            <w:hideMark/>
          </w:tcPr>
          <w:p w14:paraId="7CDBDA80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195A4C2D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24h</w:t>
            </w:r>
          </w:p>
        </w:tc>
        <w:tc>
          <w:tcPr>
            <w:tcW w:w="976" w:type="dxa"/>
            <w:noWrap/>
            <w:hideMark/>
          </w:tcPr>
          <w:p w14:paraId="38290E93" w14:textId="08110423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944" w:type="dxa"/>
            <w:noWrap/>
            <w:hideMark/>
          </w:tcPr>
          <w:p w14:paraId="1A20E809" w14:textId="7D9B6309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976" w:type="dxa"/>
            <w:noWrap/>
            <w:hideMark/>
          </w:tcPr>
          <w:p w14:paraId="7B725172" w14:textId="44BA02A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944" w:type="dxa"/>
            <w:noWrap/>
            <w:hideMark/>
          </w:tcPr>
          <w:p w14:paraId="6BAB7ABF" w14:textId="77704179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1</w:t>
            </w:r>
          </w:p>
        </w:tc>
        <w:tc>
          <w:tcPr>
            <w:tcW w:w="976" w:type="dxa"/>
            <w:noWrap/>
            <w:hideMark/>
          </w:tcPr>
          <w:p w14:paraId="2C90E6CD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noWrap/>
            <w:hideMark/>
          </w:tcPr>
          <w:p w14:paraId="4DF3123A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noWrap/>
            <w:hideMark/>
          </w:tcPr>
          <w:p w14:paraId="010F070D" w14:textId="3A073FA5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1057" w:type="dxa"/>
            <w:noWrap/>
            <w:hideMark/>
          </w:tcPr>
          <w:p w14:paraId="388E383E" w14:textId="760D45DE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912" w:type="dxa"/>
            <w:noWrap/>
            <w:hideMark/>
          </w:tcPr>
          <w:p w14:paraId="4310770B" w14:textId="5022C15C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960" w:type="dxa"/>
            <w:noWrap/>
            <w:hideMark/>
          </w:tcPr>
          <w:p w14:paraId="69B3C21A" w14:textId="7A1BA340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960" w:type="dxa"/>
            <w:noWrap/>
            <w:hideMark/>
          </w:tcPr>
          <w:p w14:paraId="302A48DF" w14:textId="30CCC9A1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960" w:type="dxa"/>
            <w:noWrap/>
            <w:hideMark/>
          </w:tcPr>
          <w:p w14:paraId="613A5C4A" w14:textId="6C90EE29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  <w:tr w:rsidR="00FC1FD0" w:rsidRPr="00FC1FD0" w14:paraId="5FDAA063" w14:textId="77777777" w:rsidTr="00FC1FD0">
        <w:trPr>
          <w:trHeight w:val="288"/>
        </w:trPr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4ED8C34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78286F0B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48h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4238F620" w14:textId="14E7A3B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1E4710A7" w14:textId="0F31D6B5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2756A725" w14:textId="457430CE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4256ED10" w14:textId="149E0212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1BD1689D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4BA714CB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63D58DB4" w14:textId="0D9273C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12AA2A0E" w14:textId="754DFE1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251C11A3" w14:textId="108B05F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0DD56AF" w14:textId="4EA3C7E3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6534175" w14:textId="108FD2C8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302DCBA" w14:textId="2AB7578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0</w:t>
            </w:r>
          </w:p>
        </w:tc>
      </w:tr>
      <w:tr w:rsidR="00FC1FD0" w:rsidRPr="00FC1FD0" w14:paraId="49A40F3B" w14:textId="77777777" w:rsidTr="00FC1FD0">
        <w:trPr>
          <w:trHeight w:val="288"/>
        </w:trPr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147E77B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ST - Control Leg (kPa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1E883AA5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RE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6B3E8110" w14:textId="43ABC1AC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57EA3AB2" w14:textId="24B70E1E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4FDAB07B" w14:textId="69A5533C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13B13527" w14:textId="1F89341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1050E42D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0A4E3F02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76D3ED17" w14:textId="1E894725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noWrap/>
            <w:hideMark/>
          </w:tcPr>
          <w:p w14:paraId="3B3B827E" w14:textId="76431F7C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7509EE6B" w14:textId="2B55CE43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90C6620" w14:textId="685B37C5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0BB698CB" w14:textId="1843865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7105BF0" w14:textId="579AFFB9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8</w:t>
            </w:r>
          </w:p>
        </w:tc>
      </w:tr>
      <w:tr w:rsidR="00FC1FD0" w:rsidRPr="00FC1FD0" w14:paraId="21EB93BB" w14:textId="77777777" w:rsidTr="00FC1FD0">
        <w:trPr>
          <w:trHeight w:val="288"/>
        </w:trPr>
        <w:tc>
          <w:tcPr>
            <w:tcW w:w="1587" w:type="dxa"/>
            <w:vMerge/>
            <w:vAlign w:val="center"/>
            <w:hideMark/>
          </w:tcPr>
          <w:p w14:paraId="35E92CD1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4D69145C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1h</w:t>
            </w:r>
          </w:p>
        </w:tc>
        <w:tc>
          <w:tcPr>
            <w:tcW w:w="976" w:type="dxa"/>
            <w:noWrap/>
            <w:hideMark/>
          </w:tcPr>
          <w:p w14:paraId="533EDD5F" w14:textId="78BB2333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944" w:type="dxa"/>
            <w:noWrap/>
            <w:hideMark/>
          </w:tcPr>
          <w:p w14:paraId="2DBF5816" w14:textId="0F229096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976" w:type="dxa"/>
            <w:noWrap/>
            <w:hideMark/>
          </w:tcPr>
          <w:p w14:paraId="20A2FDEA" w14:textId="05F50673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944" w:type="dxa"/>
            <w:noWrap/>
            <w:hideMark/>
          </w:tcPr>
          <w:p w14:paraId="27F3BD25" w14:textId="75765ECE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976" w:type="dxa"/>
            <w:noWrap/>
            <w:hideMark/>
          </w:tcPr>
          <w:p w14:paraId="4CAC04B0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noWrap/>
            <w:hideMark/>
          </w:tcPr>
          <w:p w14:paraId="7E3CC261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noWrap/>
            <w:hideMark/>
          </w:tcPr>
          <w:p w14:paraId="7BF9F966" w14:textId="3B6E4DF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057" w:type="dxa"/>
            <w:noWrap/>
            <w:hideMark/>
          </w:tcPr>
          <w:p w14:paraId="3FE1A921" w14:textId="6E00168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912" w:type="dxa"/>
            <w:noWrap/>
            <w:hideMark/>
          </w:tcPr>
          <w:p w14:paraId="4F222031" w14:textId="3C34635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960" w:type="dxa"/>
            <w:noWrap/>
            <w:hideMark/>
          </w:tcPr>
          <w:p w14:paraId="6B39E365" w14:textId="07D50F62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26D5939A" w14:textId="27FC6FD8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6A8C42CD" w14:textId="437DD892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1</w:t>
            </w:r>
          </w:p>
        </w:tc>
      </w:tr>
      <w:tr w:rsidR="00FC1FD0" w:rsidRPr="00FC1FD0" w14:paraId="5F14EBB9" w14:textId="77777777" w:rsidTr="00FC1FD0">
        <w:trPr>
          <w:trHeight w:val="288"/>
        </w:trPr>
        <w:tc>
          <w:tcPr>
            <w:tcW w:w="1587" w:type="dxa"/>
            <w:vMerge/>
            <w:vAlign w:val="center"/>
            <w:hideMark/>
          </w:tcPr>
          <w:p w14:paraId="658F3DEE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4347BADD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24h</w:t>
            </w:r>
          </w:p>
        </w:tc>
        <w:tc>
          <w:tcPr>
            <w:tcW w:w="976" w:type="dxa"/>
            <w:noWrap/>
            <w:hideMark/>
          </w:tcPr>
          <w:p w14:paraId="31D87D3D" w14:textId="2E44012D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944" w:type="dxa"/>
            <w:noWrap/>
            <w:hideMark/>
          </w:tcPr>
          <w:p w14:paraId="5949558A" w14:textId="1FFB2E96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976" w:type="dxa"/>
            <w:noWrap/>
            <w:hideMark/>
          </w:tcPr>
          <w:p w14:paraId="6D637ACD" w14:textId="12CB3C1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944" w:type="dxa"/>
            <w:noWrap/>
            <w:hideMark/>
          </w:tcPr>
          <w:p w14:paraId="1C6B0B5A" w14:textId="136D1A76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976" w:type="dxa"/>
            <w:noWrap/>
            <w:hideMark/>
          </w:tcPr>
          <w:p w14:paraId="519F3F5B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noWrap/>
            <w:hideMark/>
          </w:tcPr>
          <w:p w14:paraId="654E60B8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noWrap/>
            <w:hideMark/>
          </w:tcPr>
          <w:p w14:paraId="0AE16ACF" w14:textId="2A7CA64A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1057" w:type="dxa"/>
            <w:noWrap/>
            <w:hideMark/>
          </w:tcPr>
          <w:p w14:paraId="04CB3343" w14:textId="3A2C904E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912" w:type="dxa"/>
            <w:noWrap/>
            <w:hideMark/>
          </w:tcPr>
          <w:p w14:paraId="027A3D54" w14:textId="1B4DDBF2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960" w:type="dxa"/>
            <w:noWrap/>
            <w:hideMark/>
          </w:tcPr>
          <w:p w14:paraId="268F6488" w14:textId="10066003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960" w:type="dxa"/>
            <w:noWrap/>
            <w:hideMark/>
          </w:tcPr>
          <w:p w14:paraId="661084E8" w14:textId="4E43454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22C79E69" w14:textId="787EB57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40</w:t>
            </w:r>
          </w:p>
        </w:tc>
      </w:tr>
      <w:tr w:rsidR="00FC1FD0" w:rsidRPr="00FC1FD0" w14:paraId="1A7BD00D" w14:textId="77777777" w:rsidTr="00FC1FD0">
        <w:trPr>
          <w:trHeight w:val="288"/>
        </w:trPr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A40048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6EABAF75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48h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4B770B85" w14:textId="50251F2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3101DC70" w14:textId="1EF5648D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2F72767A" w14:textId="125D81B6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5537EC3A" w14:textId="19748056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5D6E58F7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6D57EB25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60E4EE77" w14:textId="3DB64DC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499D272B" w14:textId="3DC22B8E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2CF47197" w14:textId="716B607C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38B686F2" w14:textId="187D0E58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D63CAA1" w14:textId="4A2502F1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8615EBB" w14:textId="4643901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7</w:t>
            </w:r>
          </w:p>
        </w:tc>
      </w:tr>
      <w:tr w:rsidR="00FC1FD0" w:rsidRPr="00FC1FD0" w14:paraId="13BEA411" w14:textId="77777777" w:rsidTr="00FC1FD0">
        <w:trPr>
          <w:trHeight w:val="288"/>
        </w:trPr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AE94B55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SM - Intervention Leg (kPa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02FBAFBC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RE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0C916716" w14:textId="4941C181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412C7BC7" w14:textId="497704D5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62956862" w14:textId="294A5C0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18D26620" w14:textId="60A930F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5AA48A07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7550156B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1C5292C6" w14:textId="7381FF66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noWrap/>
            <w:hideMark/>
          </w:tcPr>
          <w:p w14:paraId="26D574CC" w14:textId="109907F8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65EE78CB" w14:textId="2216EFE8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089CF6EA" w14:textId="0D020992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08B92975" w14:textId="08537E3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27814B1" w14:textId="2DD164EE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8</w:t>
            </w:r>
          </w:p>
        </w:tc>
      </w:tr>
      <w:tr w:rsidR="00FC1FD0" w:rsidRPr="00FC1FD0" w14:paraId="2BEB457A" w14:textId="77777777" w:rsidTr="00FC1FD0">
        <w:trPr>
          <w:trHeight w:val="288"/>
        </w:trPr>
        <w:tc>
          <w:tcPr>
            <w:tcW w:w="1587" w:type="dxa"/>
            <w:vMerge/>
            <w:vAlign w:val="center"/>
            <w:hideMark/>
          </w:tcPr>
          <w:p w14:paraId="13A8EAE2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5247973F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1h</w:t>
            </w:r>
          </w:p>
        </w:tc>
        <w:tc>
          <w:tcPr>
            <w:tcW w:w="976" w:type="dxa"/>
            <w:noWrap/>
            <w:hideMark/>
          </w:tcPr>
          <w:p w14:paraId="1F82401A" w14:textId="5B667553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944" w:type="dxa"/>
            <w:noWrap/>
            <w:hideMark/>
          </w:tcPr>
          <w:p w14:paraId="62E1F4B8" w14:textId="69418A7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976" w:type="dxa"/>
            <w:noWrap/>
            <w:hideMark/>
          </w:tcPr>
          <w:p w14:paraId="1176176E" w14:textId="05465A83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944" w:type="dxa"/>
            <w:noWrap/>
            <w:hideMark/>
          </w:tcPr>
          <w:p w14:paraId="7A6D8F9A" w14:textId="7A82E6B8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976" w:type="dxa"/>
            <w:noWrap/>
            <w:hideMark/>
          </w:tcPr>
          <w:p w14:paraId="582B136F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noWrap/>
            <w:hideMark/>
          </w:tcPr>
          <w:p w14:paraId="07957959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noWrap/>
            <w:hideMark/>
          </w:tcPr>
          <w:p w14:paraId="0C5CEDA7" w14:textId="6C132809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057" w:type="dxa"/>
            <w:noWrap/>
            <w:hideMark/>
          </w:tcPr>
          <w:p w14:paraId="6415DA7C" w14:textId="679C5699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912" w:type="dxa"/>
            <w:noWrap/>
            <w:hideMark/>
          </w:tcPr>
          <w:p w14:paraId="356BB771" w14:textId="36F4E59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00692F37" w14:textId="364159D8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5E44F731" w14:textId="6EBA6E4D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16CC0512" w14:textId="3B8361F1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6</w:t>
            </w:r>
          </w:p>
        </w:tc>
      </w:tr>
      <w:tr w:rsidR="00FC1FD0" w:rsidRPr="00FC1FD0" w14:paraId="7F77E08A" w14:textId="77777777" w:rsidTr="00FC1FD0">
        <w:trPr>
          <w:trHeight w:val="288"/>
        </w:trPr>
        <w:tc>
          <w:tcPr>
            <w:tcW w:w="1587" w:type="dxa"/>
            <w:vMerge/>
            <w:vAlign w:val="center"/>
            <w:hideMark/>
          </w:tcPr>
          <w:p w14:paraId="7BD52D29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3C3287EA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24h</w:t>
            </w:r>
          </w:p>
        </w:tc>
        <w:tc>
          <w:tcPr>
            <w:tcW w:w="976" w:type="dxa"/>
            <w:noWrap/>
            <w:hideMark/>
          </w:tcPr>
          <w:p w14:paraId="7994E5F5" w14:textId="584B1DDA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944" w:type="dxa"/>
            <w:noWrap/>
            <w:hideMark/>
          </w:tcPr>
          <w:p w14:paraId="6046F2EB" w14:textId="274DBA38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976" w:type="dxa"/>
            <w:noWrap/>
            <w:hideMark/>
          </w:tcPr>
          <w:p w14:paraId="1CE21896" w14:textId="19E8D453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944" w:type="dxa"/>
            <w:noWrap/>
            <w:hideMark/>
          </w:tcPr>
          <w:p w14:paraId="28D5E598" w14:textId="15FC2679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976" w:type="dxa"/>
            <w:noWrap/>
            <w:hideMark/>
          </w:tcPr>
          <w:p w14:paraId="30D5CD6A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noWrap/>
            <w:hideMark/>
          </w:tcPr>
          <w:p w14:paraId="15362324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noWrap/>
            <w:hideMark/>
          </w:tcPr>
          <w:p w14:paraId="58EEE86E" w14:textId="521E3B25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1057" w:type="dxa"/>
            <w:noWrap/>
            <w:hideMark/>
          </w:tcPr>
          <w:p w14:paraId="6057A152" w14:textId="7D740FCA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912" w:type="dxa"/>
            <w:noWrap/>
            <w:hideMark/>
          </w:tcPr>
          <w:p w14:paraId="1CD4AD12" w14:textId="446939F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960" w:type="dxa"/>
            <w:noWrap/>
            <w:hideMark/>
          </w:tcPr>
          <w:p w14:paraId="26003CB2" w14:textId="50FFCE5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960" w:type="dxa"/>
            <w:noWrap/>
            <w:hideMark/>
          </w:tcPr>
          <w:p w14:paraId="72253222" w14:textId="0883EEF6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960" w:type="dxa"/>
            <w:noWrap/>
            <w:hideMark/>
          </w:tcPr>
          <w:p w14:paraId="18012868" w14:textId="0266EC4A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7</w:t>
            </w:r>
          </w:p>
        </w:tc>
      </w:tr>
      <w:tr w:rsidR="00FC1FD0" w:rsidRPr="00FC1FD0" w14:paraId="73BDDCED" w14:textId="77777777" w:rsidTr="00FC1FD0">
        <w:trPr>
          <w:trHeight w:val="288"/>
        </w:trPr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4EE0844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2ABFF58A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48h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213B8AFF" w14:textId="6DB22A00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045026A4" w14:textId="58E70259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9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11E7186E" w14:textId="3151ABF9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69A0E5F0" w14:textId="0605F02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5CA207F2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4F17ADFF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5A7AFCBB" w14:textId="4DF017D1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3B3E7DC2" w14:textId="24EC752D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676B3D90" w14:textId="34667CA3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18259F19" w14:textId="50B44271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76553721" w14:textId="100F60B8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3E30DDE8" w14:textId="0BCB6A0A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5</w:t>
            </w:r>
          </w:p>
        </w:tc>
      </w:tr>
      <w:tr w:rsidR="00FC1FD0" w:rsidRPr="00FC1FD0" w14:paraId="236DA07F" w14:textId="77777777" w:rsidTr="00FC1FD0">
        <w:trPr>
          <w:trHeight w:val="288"/>
        </w:trPr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5D17385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SM - Control Leg (kPa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5F49A63B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RE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277B1B5F" w14:textId="101A2C7A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38D5E19B" w14:textId="5B97292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003CC5D6" w14:textId="7F7DC471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367E6401" w14:textId="17A0D26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29CF5C39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1311C11D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2B2A372D" w14:textId="0A8B1715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noWrap/>
            <w:hideMark/>
          </w:tcPr>
          <w:p w14:paraId="0D937153" w14:textId="6CA8856A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6C6F2490" w14:textId="31D9544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EDA96FA" w14:textId="3252907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2DEFFF7" w14:textId="002BEB8C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00E660B" w14:textId="59D3F189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9</w:t>
            </w:r>
          </w:p>
        </w:tc>
      </w:tr>
      <w:tr w:rsidR="00FC1FD0" w:rsidRPr="00FC1FD0" w14:paraId="3C8AB844" w14:textId="77777777" w:rsidTr="00FC1FD0">
        <w:trPr>
          <w:trHeight w:val="288"/>
        </w:trPr>
        <w:tc>
          <w:tcPr>
            <w:tcW w:w="1587" w:type="dxa"/>
            <w:vMerge/>
            <w:vAlign w:val="center"/>
            <w:hideMark/>
          </w:tcPr>
          <w:p w14:paraId="3FB2DC36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4BB6E6AC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1h</w:t>
            </w:r>
          </w:p>
        </w:tc>
        <w:tc>
          <w:tcPr>
            <w:tcW w:w="976" w:type="dxa"/>
            <w:noWrap/>
            <w:hideMark/>
          </w:tcPr>
          <w:p w14:paraId="42BC3345" w14:textId="3C21CFC6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944" w:type="dxa"/>
            <w:noWrap/>
            <w:hideMark/>
          </w:tcPr>
          <w:p w14:paraId="4907AF4A" w14:textId="644C4B2C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1</w:t>
            </w:r>
          </w:p>
        </w:tc>
        <w:tc>
          <w:tcPr>
            <w:tcW w:w="976" w:type="dxa"/>
            <w:noWrap/>
            <w:hideMark/>
          </w:tcPr>
          <w:p w14:paraId="46DC7FD3" w14:textId="5D67D36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944" w:type="dxa"/>
            <w:noWrap/>
            <w:hideMark/>
          </w:tcPr>
          <w:p w14:paraId="1420A89B" w14:textId="01A9DC01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976" w:type="dxa"/>
            <w:noWrap/>
            <w:hideMark/>
          </w:tcPr>
          <w:p w14:paraId="43F10BD0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noWrap/>
            <w:hideMark/>
          </w:tcPr>
          <w:p w14:paraId="115F0BAC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noWrap/>
            <w:hideMark/>
          </w:tcPr>
          <w:p w14:paraId="064F888D" w14:textId="2DB2BEFE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1057" w:type="dxa"/>
            <w:noWrap/>
            <w:hideMark/>
          </w:tcPr>
          <w:p w14:paraId="34362C24" w14:textId="2146041C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912" w:type="dxa"/>
            <w:noWrap/>
            <w:hideMark/>
          </w:tcPr>
          <w:p w14:paraId="1D482D48" w14:textId="43C31278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960" w:type="dxa"/>
            <w:noWrap/>
            <w:hideMark/>
          </w:tcPr>
          <w:p w14:paraId="74FDF294" w14:textId="3189DE2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4</w:t>
            </w:r>
          </w:p>
        </w:tc>
        <w:tc>
          <w:tcPr>
            <w:tcW w:w="960" w:type="dxa"/>
            <w:noWrap/>
            <w:hideMark/>
          </w:tcPr>
          <w:p w14:paraId="4D500649" w14:textId="1ABEF7B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960" w:type="dxa"/>
            <w:noWrap/>
            <w:hideMark/>
          </w:tcPr>
          <w:p w14:paraId="120DF55D" w14:textId="217600CE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6</w:t>
            </w:r>
          </w:p>
        </w:tc>
      </w:tr>
      <w:tr w:rsidR="00FC1FD0" w:rsidRPr="00FC1FD0" w14:paraId="430E33B6" w14:textId="77777777" w:rsidTr="00FC1FD0">
        <w:trPr>
          <w:trHeight w:val="288"/>
        </w:trPr>
        <w:tc>
          <w:tcPr>
            <w:tcW w:w="1587" w:type="dxa"/>
            <w:vMerge/>
            <w:vAlign w:val="center"/>
            <w:hideMark/>
          </w:tcPr>
          <w:p w14:paraId="30CBED7C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1A626D4A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24h</w:t>
            </w:r>
          </w:p>
        </w:tc>
        <w:tc>
          <w:tcPr>
            <w:tcW w:w="976" w:type="dxa"/>
            <w:noWrap/>
            <w:hideMark/>
          </w:tcPr>
          <w:p w14:paraId="4D076F0C" w14:textId="5874F3B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944" w:type="dxa"/>
            <w:noWrap/>
            <w:hideMark/>
          </w:tcPr>
          <w:p w14:paraId="313BFDEC" w14:textId="3ADD3128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976" w:type="dxa"/>
            <w:noWrap/>
            <w:hideMark/>
          </w:tcPr>
          <w:p w14:paraId="6589030D" w14:textId="4D49E84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944" w:type="dxa"/>
            <w:noWrap/>
            <w:hideMark/>
          </w:tcPr>
          <w:p w14:paraId="5446EC07" w14:textId="75630DF9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976" w:type="dxa"/>
            <w:noWrap/>
            <w:hideMark/>
          </w:tcPr>
          <w:p w14:paraId="3FD9AE5F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noWrap/>
            <w:hideMark/>
          </w:tcPr>
          <w:p w14:paraId="1D034695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noWrap/>
            <w:hideMark/>
          </w:tcPr>
          <w:p w14:paraId="21B79454" w14:textId="71A8B5C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1057" w:type="dxa"/>
            <w:noWrap/>
            <w:hideMark/>
          </w:tcPr>
          <w:p w14:paraId="1AC217F6" w14:textId="2A058B7D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912" w:type="dxa"/>
            <w:noWrap/>
            <w:hideMark/>
          </w:tcPr>
          <w:p w14:paraId="231DE9BF" w14:textId="7089EE36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960" w:type="dxa"/>
            <w:noWrap/>
            <w:hideMark/>
          </w:tcPr>
          <w:p w14:paraId="4D9D12C3" w14:textId="569D7EE5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1</w:t>
            </w:r>
          </w:p>
        </w:tc>
        <w:tc>
          <w:tcPr>
            <w:tcW w:w="960" w:type="dxa"/>
            <w:noWrap/>
            <w:hideMark/>
          </w:tcPr>
          <w:p w14:paraId="1DE59C88" w14:textId="497960F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0CB2D125" w14:textId="3BB0BCBD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8</w:t>
            </w:r>
          </w:p>
        </w:tc>
      </w:tr>
      <w:tr w:rsidR="00FC1FD0" w:rsidRPr="00FC1FD0" w14:paraId="72DCDFB9" w14:textId="77777777" w:rsidTr="00FC1FD0">
        <w:trPr>
          <w:trHeight w:val="288"/>
        </w:trPr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E29A99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1A518C04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48h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45754447" w14:textId="319CDEA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2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3EC934EE" w14:textId="6844EBF6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48005FD5" w14:textId="7331722E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51695242" w14:textId="64C2C9D3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50858CAF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2E730631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0DC15FDE" w14:textId="786EA54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4E8787DD" w14:textId="6449335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4073F650" w14:textId="387E72E8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3BBD2A6A" w14:textId="4FD343FA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6310E5B2" w14:textId="17A9644D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1A48B88E" w14:textId="4C09EC39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5</w:t>
            </w:r>
          </w:p>
        </w:tc>
      </w:tr>
      <w:tr w:rsidR="00FC1FD0" w:rsidRPr="00FC1FD0" w14:paraId="434FFE8C" w14:textId="77777777" w:rsidTr="00FC1FD0">
        <w:trPr>
          <w:trHeight w:val="288"/>
        </w:trPr>
        <w:tc>
          <w:tcPr>
            <w:tcW w:w="158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7FA8A1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assive torque - Intervention Leg (Nm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2274FC09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RE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7CF5AD0C" w14:textId="3AC2612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77FCA602" w14:textId="37D2D02E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32799649" w14:textId="0507E662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7D873639" w14:textId="69797E1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47382264" w14:textId="10EBA2E0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4F8C2F91" w14:textId="7700DF3E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5009B454" w14:textId="3672EB9C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noWrap/>
            <w:hideMark/>
          </w:tcPr>
          <w:p w14:paraId="1F57CE83" w14:textId="460937F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069A42D2" w14:textId="39800CB5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70233D9" w14:textId="0A66357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A8C098F" w14:textId="57BC59F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957AB35" w14:textId="3A0833CC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1</w:t>
            </w:r>
          </w:p>
        </w:tc>
      </w:tr>
      <w:tr w:rsidR="00FC1FD0" w:rsidRPr="00FC1FD0" w14:paraId="09C1A4D8" w14:textId="77777777" w:rsidTr="00FC1FD0">
        <w:trPr>
          <w:trHeight w:val="288"/>
        </w:trPr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E52915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6865FDDE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1h</w:t>
            </w:r>
          </w:p>
        </w:tc>
        <w:tc>
          <w:tcPr>
            <w:tcW w:w="976" w:type="dxa"/>
            <w:noWrap/>
            <w:hideMark/>
          </w:tcPr>
          <w:p w14:paraId="2BC91593" w14:textId="16942A1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944" w:type="dxa"/>
            <w:noWrap/>
            <w:hideMark/>
          </w:tcPr>
          <w:p w14:paraId="5C4D7FC4" w14:textId="4B51CBD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976" w:type="dxa"/>
            <w:noWrap/>
            <w:hideMark/>
          </w:tcPr>
          <w:p w14:paraId="242B7A77" w14:textId="4073F6F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944" w:type="dxa"/>
            <w:noWrap/>
            <w:hideMark/>
          </w:tcPr>
          <w:p w14:paraId="3305EF2A" w14:textId="228A7ACD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976" w:type="dxa"/>
            <w:noWrap/>
            <w:hideMark/>
          </w:tcPr>
          <w:p w14:paraId="05B4E020" w14:textId="5167AE1D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944" w:type="dxa"/>
            <w:noWrap/>
            <w:hideMark/>
          </w:tcPr>
          <w:p w14:paraId="0706D224" w14:textId="482D9F52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912" w:type="dxa"/>
            <w:noWrap/>
            <w:hideMark/>
          </w:tcPr>
          <w:p w14:paraId="2BB8707E" w14:textId="2804134D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1057" w:type="dxa"/>
            <w:noWrap/>
            <w:hideMark/>
          </w:tcPr>
          <w:p w14:paraId="5DC05B34" w14:textId="2B4D26BD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912" w:type="dxa"/>
            <w:noWrap/>
            <w:hideMark/>
          </w:tcPr>
          <w:p w14:paraId="3777B408" w14:textId="5FC005E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960" w:type="dxa"/>
            <w:noWrap/>
            <w:hideMark/>
          </w:tcPr>
          <w:p w14:paraId="06425E18" w14:textId="3347CEF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7</w:t>
            </w:r>
          </w:p>
        </w:tc>
        <w:tc>
          <w:tcPr>
            <w:tcW w:w="960" w:type="dxa"/>
            <w:noWrap/>
            <w:hideMark/>
          </w:tcPr>
          <w:p w14:paraId="3B206143" w14:textId="05C852E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960" w:type="dxa"/>
            <w:noWrap/>
            <w:hideMark/>
          </w:tcPr>
          <w:p w14:paraId="64401710" w14:textId="4A2308AA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46</w:t>
            </w:r>
          </w:p>
        </w:tc>
      </w:tr>
      <w:tr w:rsidR="00FC1FD0" w:rsidRPr="00FC1FD0" w14:paraId="5CA41DF9" w14:textId="77777777" w:rsidTr="00FC1FD0">
        <w:trPr>
          <w:trHeight w:val="288"/>
        </w:trPr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4DDB8C0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29058620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24h</w:t>
            </w:r>
          </w:p>
        </w:tc>
        <w:tc>
          <w:tcPr>
            <w:tcW w:w="976" w:type="dxa"/>
            <w:noWrap/>
            <w:hideMark/>
          </w:tcPr>
          <w:p w14:paraId="53F75470" w14:textId="336C2703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944" w:type="dxa"/>
            <w:noWrap/>
            <w:hideMark/>
          </w:tcPr>
          <w:p w14:paraId="526F2C38" w14:textId="39DA78F2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976" w:type="dxa"/>
            <w:noWrap/>
            <w:hideMark/>
          </w:tcPr>
          <w:p w14:paraId="0E0050E4" w14:textId="0284206A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944" w:type="dxa"/>
            <w:noWrap/>
            <w:hideMark/>
          </w:tcPr>
          <w:p w14:paraId="3D2BE790" w14:textId="17971BA8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976" w:type="dxa"/>
            <w:noWrap/>
            <w:hideMark/>
          </w:tcPr>
          <w:p w14:paraId="585F43A5" w14:textId="5148794D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944" w:type="dxa"/>
            <w:noWrap/>
            <w:hideMark/>
          </w:tcPr>
          <w:p w14:paraId="59B303F5" w14:textId="2EE4337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912" w:type="dxa"/>
            <w:noWrap/>
            <w:hideMark/>
          </w:tcPr>
          <w:p w14:paraId="43ABA0E0" w14:textId="71B93C95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1057" w:type="dxa"/>
            <w:noWrap/>
            <w:hideMark/>
          </w:tcPr>
          <w:p w14:paraId="2A47872B" w14:textId="0343242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912" w:type="dxa"/>
            <w:noWrap/>
            <w:hideMark/>
          </w:tcPr>
          <w:p w14:paraId="151955A4" w14:textId="2E64F36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960" w:type="dxa"/>
            <w:noWrap/>
            <w:hideMark/>
          </w:tcPr>
          <w:p w14:paraId="07F71FF7" w14:textId="6659229E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2E9200BA" w14:textId="6BCB2F35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3232A9AD" w14:textId="429E0F8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3</w:t>
            </w:r>
          </w:p>
        </w:tc>
      </w:tr>
      <w:tr w:rsidR="00FC1FD0" w:rsidRPr="00FC1FD0" w14:paraId="62A2DB98" w14:textId="77777777" w:rsidTr="00FC1FD0">
        <w:trPr>
          <w:trHeight w:val="288"/>
        </w:trPr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1EC847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7AF61811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48h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4E0640EE" w14:textId="27C0E19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60F5D4EF" w14:textId="618D8BD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51F6B2EF" w14:textId="66F9E7D5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003B5A10" w14:textId="54468FC5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7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7FFAC61D" w14:textId="3A854F92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528F507B" w14:textId="6C802CC1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5F0F4FFB" w14:textId="551318D9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697C2D18" w14:textId="04346BA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5BDAD48C" w14:textId="162E6D63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7518EF19" w14:textId="0F836DAA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58999608" w14:textId="2C17D44A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171D85CE" w14:textId="5F08392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3</w:t>
            </w:r>
          </w:p>
        </w:tc>
      </w:tr>
      <w:tr w:rsidR="00FC1FD0" w:rsidRPr="00FC1FD0" w14:paraId="3B3E9CB7" w14:textId="77777777" w:rsidTr="00FC1FD0">
        <w:trPr>
          <w:trHeight w:val="288"/>
        </w:trPr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CCF330F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assive torque - Control Leg (Nm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53E67BF2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RE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4C2DE747" w14:textId="057618EA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180E6C02" w14:textId="71FFE9DE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7C523AB3" w14:textId="1C8675E1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79A2EB25" w14:textId="563C6655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7A23F009" w14:textId="27BF698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4FBC8460" w14:textId="28028AB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0E2F4180" w14:textId="32E7E47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noWrap/>
            <w:hideMark/>
          </w:tcPr>
          <w:p w14:paraId="45F0912F" w14:textId="77B2D39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38FE8F11" w14:textId="1A32A9B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8C35499" w14:textId="2AC30CA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89127C2" w14:textId="095A6849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3AEFD78" w14:textId="22BF12D2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7</w:t>
            </w:r>
          </w:p>
        </w:tc>
      </w:tr>
      <w:tr w:rsidR="00FC1FD0" w:rsidRPr="00FC1FD0" w14:paraId="420E09F2" w14:textId="77777777" w:rsidTr="00FC1FD0">
        <w:trPr>
          <w:trHeight w:val="288"/>
        </w:trPr>
        <w:tc>
          <w:tcPr>
            <w:tcW w:w="1587" w:type="dxa"/>
            <w:vMerge/>
            <w:vAlign w:val="center"/>
            <w:hideMark/>
          </w:tcPr>
          <w:p w14:paraId="6C0EF431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14BAE23B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1h</w:t>
            </w:r>
          </w:p>
        </w:tc>
        <w:tc>
          <w:tcPr>
            <w:tcW w:w="976" w:type="dxa"/>
            <w:noWrap/>
            <w:hideMark/>
          </w:tcPr>
          <w:p w14:paraId="6085B099" w14:textId="52118D6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944" w:type="dxa"/>
            <w:noWrap/>
            <w:hideMark/>
          </w:tcPr>
          <w:p w14:paraId="03D4BC25" w14:textId="4313419C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976" w:type="dxa"/>
            <w:noWrap/>
            <w:hideMark/>
          </w:tcPr>
          <w:p w14:paraId="134293C3" w14:textId="368ADF13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944" w:type="dxa"/>
            <w:noWrap/>
            <w:hideMark/>
          </w:tcPr>
          <w:p w14:paraId="7C2B5BC7" w14:textId="7EB00ECC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976" w:type="dxa"/>
            <w:noWrap/>
            <w:hideMark/>
          </w:tcPr>
          <w:p w14:paraId="266CED7C" w14:textId="53ABB385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44" w:type="dxa"/>
            <w:noWrap/>
            <w:hideMark/>
          </w:tcPr>
          <w:p w14:paraId="3BDF8231" w14:textId="55BBE20A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912" w:type="dxa"/>
            <w:noWrap/>
            <w:hideMark/>
          </w:tcPr>
          <w:p w14:paraId="08926AF8" w14:textId="350C391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1057" w:type="dxa"/>
            <w:noWrap/>
            <w:hideMark/>
          </w:tcPr>
          <w:p w14:paraId="741E6569" w14:textId="7BFBC765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912" w:type="dxa"/>
            <w:noWrap/>
            <w:hideMark/>
          </w:tcPr>
          <w:p w14:paraId="4D256B9F" w14:textId="525BDAFA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960" w:type="dxa"/>
            <w:noWrap/>
            <w:hideMark/>
          </w:tcPr>
          <w:p w14:paraId="2F9EA3FB" w14:textId="1415824D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960" w:type="dxa"/>
            <w:noWrap/>
            <w:hideMark/>
          </w:tcPr>
          <w:p w14:paraId="74059944" w14:textId="33B6FBD5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9</w:t>
            </w:r>
          </w:p>
        </w:tc>
        <w:tc>
          <w:tcPr>
            <w:tcW w:w="960" w:type="dxa"/>
            <w:noWrap/>
            <w:hideMark/>
          </w:tcPr>
          <w:p w14:paraId="15D5B1AD" w14:textId="16267ECE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4</w:t>
            </w:r>
          </w:p>
        </w:tc>
      </w:tr>
      <w:tr w:rsidR="00FC1FD0" w:rsidRPr="00FC1FD0" w14:paraId="50DDA4FB" w14:textId="77777777" w:rsidTr="00FC1FD0">
        <w:trPr>
          <w:trHeight w:val="288"/>
        </w:trPr>
        <w:tc>
          <w:tcPr>
            <w:tcW w:w="1587" w:type="dxa"/>
            <w:vMerge/>
            <w:vAlign w:val="center"/>
            <w:hideMark/>
          </w:tcPr>
          <w:p w14:paraId="2FA0696C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37F92C47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24h</w:t>
            </w:r>
          </w:p>
        </w:tc>
        <w:tc>
          <w:tcPr>
            <w:tcW w:w="976" w:type="dxa"/>
            <w:noWrap/>
            <w:hideMark/>
          </w:tcPr>
          <w:p w14:paraId="6D2463AD" w14:textId="42A12931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944" w:type="dxa"/>
            <w:noWrap/>
            <w:hideMark/>
          </w:tcPr>
          <w:p w14:paraId="2810D36B" w14:textId="53BA814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976" w:type="dxa"/>
            <w:noWrap/>
            <w:hideMark/>
          </w:tcPr>
          <w:p w14:paraId="288B752E" w14:textId="4D107FD8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944" w:type="dxa"/>
            <w:noWrap/>
            <w:hideMark/>
          </w:tcPr>
          <w:p w14:paraId="091B403A" w14:textId="2305466E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976" w:type="dxa"/>
            <w:noWrap/>
            <w:hideMark/>
          </w:tcPr>
          <w:p w14:paraId="757BB4BA" w14:textId="6CC7C6B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944" w:type="dxa"/>
            <w:noWrap/>
            <w:hideMark/>
          </w:tcPr>
          <w:p w14:paraId="25D14499" w14:textId="0565BE0A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912" w:type="dxa"/>
            <w:noWrap/>
            <w:hideMark/>
          </w:tcPr>
          <w:p w14:paraId="68417354" w14:textId="26A05C99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1057" w:type="dxa"/>
            <w:noWrap/>
            <w:hideMark/>
          </w:tcPr>
          <w:p w14:paraId="31F23DE0" w14:textId="1D532345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912" w:type="dxa"/>
            <w:noWrap/>
            <w:hideMark/>
          </w:tcPr>
          <w:p w14:paraId="353C847B" w14:textId="63CEAF82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960" w:type="dxa"/>
            <w:noWrap/>
            <w:hideMark/>
          </w:tcPr>
          <w:p w14:paraId="6DB32ECF" w14:textId="4BB23A23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0E17AA06" w14:textId="682EF07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960" w:type="dxa"/>
            <w:noWrap/>
            <w:hideMark/>
          </w:tcPr>
          <w:p w14:paraId="3CE24E2B" w14:textId="0AB49F20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1</w:t>
            </w:r>
          </w:p>
        </w:tc>
      </w:tr>
      <w:tr w:rsidR="00FC1FD0" w:rsidRPr="00FC1FD0" w14:paraId="24427B63" w14:textId="77777777" w:rsidTr="00FC1FD0">
        <w:trPr>
          <w:trHeight w:val="288"/>
        </w:trPr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0F1775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7803E161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48h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47EA4C6F" w14:textId="69ADC5C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02832475" w14:textId="3CFBB5AA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7C1A3FB8" w14:textId="6B7B6E0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160B5DED" w14:textId="2E8C8BE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4D1EFCAD" w14:textId="20AA8912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38D05FCD" w14:textId="7D5E03EA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2CF804FB" w14:textId="31213C7D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41E3CBED" w14:textId="02AAAD1D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5B132C85" w14:textId="2218346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99FD9F7" w14:textId="281C44E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54797E91" w14:textId="1C136A35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53F97676" w14:textId="7AF9092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2</w:t>
            </w:r>
          </w:p>
        </w:tc>
      </w:tr>
      <w:tr w:rsidR="00FC1FD0" w:rsidRPr="00FC1FD0" w14:paraId="3F24C6AF" w14:textId="77777777" w:rsidTr="00FC1FD0">
        <w:trPr>
          <w:trHeight w:val="288"/>
        </w:trPr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5845BBC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 xml:space="preserve">Passive </w:t>
            </w:r>
            <w:proofErr w:type="spellStart"/>
            <w:r w:rsidRPr="00FC1FD0">
              <w:rPr>
                <w:rFonts w:ascii="Times New Roman" w:hAnsi="Times New Roman" w:cs="Times New Roman"/>
                <w:lang w:val="en-US"/>
              </w:rPr>
              <w:t>RoM</w:t>
            </w:r>
            <w:proofErr w:type="spellEnd"/>
            <w:r w:rsidRPr="00FC1FD0">
              <w:rPr>
                <w:rFonts w:ascii="Times New Roman" w:hAnsi="Times New Roman" w:cs="Times New Roman"/>
                <w:lang w:val="en-US"/>
              </w:rPr>
              <w:t xml:space="preserve"> - Intervention Leg (°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61BFFBCF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RE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1D2C1D1A" w14:textId="597C01E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40652D4F" w14:textId="46B90D6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048818C1" w14:textId="2DB68233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742A4A8C" w14:textId="19D7BEB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157AE408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268AD475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37056645" w14:textId="5BD664F9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noWrap/>
            <w:hideMark/>
          </w:tcPr>
          <w:p w14:paraId="65312FC5" w14:textId="71003563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2B027614" w14:textId="7E72DEA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878AB1E" w14:textId="444C18E2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8496D2C" w14:textId="1F0F6AA2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3EE1191" w14:textId="4ED55620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9</w:t>
            </w:r>
          </w:p>
        </w:tc>
      </w:tr>
      <w:tr w:rsidR="00FC1FD0" w:rsidRPr="00FC1FD0" w14:paraId="6EABB3D0" w14:textId="77777777" w:rsidTr="00FC1FD0">
        <w:trPr>
          <w:trHeight w:val="288"/>
        </w:trPr>
        <w:tc>
          <w:tcPr>
            <w:tcW w:w="1587" w:type="dxa"/>
            <w:vMerge/>
            <w:vAlign w:val="center"/>
            <w:hideMark/>
          </w:tcPr>
          <w:p w14:paraId="00E70DB5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3B057BF9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1h</w:t>
            </w:r>
          </w:p>
        </w:tc>
        <w:tc>
          <w:tcPr>
            <w:tcW w:w="976" w:type="dxa"/>
            <w:noWrap/>
            <w:hideMark/>
          </w:tcPr>
          <w:p w14:paraId="5C71C12B" w14:textId="2276963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944" w:type="dxa"/>
            <w:noWrap/>
            <w:hideMark/>
          </w:tcPr>
          <w:p w14:paraId="130C7F64" w14:textId="0228D32E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976" w:type="dxa"/>
            <w:noWrap/>
            <w:hideMark/>
          </w:tcPr>
          <w:p w14:paraId="617FE0F7" w14:textId="196F2A7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944" w:type="dxa"/>
            <w:noWrap/>
            <w:hideMark/>
          </w:tcPr>
          <w:p w14:paraId="01E64212" w14:textId="50EC66D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976" w:type="dxa"/>
            <w:noWrap/>
            <w:hideMark/>
          </w:tcPr>
          <w:p w14:paraId="798153F3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noWrap/>
            <w:hideMark/>
          </w:tcPr>
          <w:p w14:paraId="717E7FF2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noWrap/>
            <w:hideMark/>
          </w:tcPr>
          <w:p w14:paraId="1CFF62A0" w14:textId="6F9471F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1057" w:type="dxa"/>
            <w:noWrap/>
            <w:hideMark/>
          </w:tcPr>
          <w:p w14:paraId="0C774369" w14:textId="7DA4994D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912" w:type="dxa"/>
            <w:noWrap/>
            <w:hideMark/>
          </w:tcPr>
          <w:p w14:paraId="5661B7DC" w14:textId="67F306F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960" w:type="dxa"/>
            <w:noWrap/>
            <w:hideMark/>
          </w:tcPr>
          <w:p w14:paraId="7DD74CE8" w14:textId="5992E43C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47AE6641" w14:textId="16AC6F9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08959CC4" w14:textId="24CB1660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9</w:t>
            </w:r>
          </w:p>
        </w:tc>
      </w:tr>
      <w:tr w:rsidR="00FC1FD0" w:rsidRPr="00FC1FD0" w14:paraId="78378150" w14:textId="77777777" w:rsidTr="00FC1FD0">
        <w:trPr>
          <w:trHeight w:val="288"/>
        </w:trPr>
        <w:tc>
          <w:tcPr>
            <w:tcW w:w="1587" w:type="dxa"/>
            <w:vMerge/>
            <w:vAlign w:val="center"/>
            <w:hideMark/>
          </w:tcPr>
          <w:p w14:paraId="4C1E1DA2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3A63BF6C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24h</w:t>
            </w:r>
          </w:p>
        </w:tc>
        <w:tc>
          <w:tcPr>
            <w:tcW w:w="976" w:type="dxa"/>
            <w:noWrap/>
            <w:hideMark/>
          </w:tcPr>
          <w:p w14:paraId="1FB35778" w14:textId="3A59DF28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44" w:type="dxa"/>
            <w:noWrap/>
            <w:hideMark/>
          </w:tcPr>
          <w:p w14:paraId="3E2F6A24" w14:textId="450C01A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2</w:t>
            </w:r>
          </w:p>
        </w:tc>
        <w:tc>
          <w:tcPr>
            <w:tcW w:w="976" w:type="dxa"/>
            <w:noWrap/>
            <w:hideMark/>
          </w:tcPr>
          <w:p w14:paraId="3C07AEDC" w14:textId="6AEA6346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944" w:type="dxa"/>
            <w:noWrap/>
            <w:hideMark/>
          </w:tcPr>
          <w:p w14:paraId="0DCC0837" w14:textId="469CDC2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976" w:type="dxa"/>
            <w:noWrap/>
            <w:hideMark/>
          </w:tcPr>
          <w:p w14:paraId="6763D4BC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noWrap/>
            <w:hideMark/>
          </w:tcPr>
          <w:p w14:paraId="7BE51752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noWrap/>
            <w:hideMark/>
          </w:tcPr>
          <w:p w14:paraId="1EBC9BA1" w14:textId="1D090B2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1057" w:type="dxa"/>
            <w:noWrap/>
            <w:hideMark/>
          </w:tcPr>
          <w:p w14:paraId="44AB2643" w14:textId="0DF6F92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912" w:type="dxa"/>
            <w:noWrap/>
            <w:hideMark/>
          </w:tcPr>
          <w:p w14:paraId="74E7A9B6" w14:textId="71B98B7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960" w:type="dxa"/>
            <w:noWrap/>
            <w:hideMark/>
          </w:tcPr>
          <w:p w14:paraId="76668EFE" w14:textId="18EAC9D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5788AB6B" w14:textId="1BCCF90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31251F88" w14:textId="6AE04C01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2</w:t>
            </w:r>
          </w:p>
        </w:tc>
      </w:tr>
      <w:tr w:rsidR="00FC1FD0" w:rsidRPr="00FC1FD0" w14:paraId="5091A14F" w14:textId="77777777" w:rsidTr="00FC1FD0">
        <w:trPr>
          <w:trHeight w:val="288"/>
        </w:trPr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68E343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46E324EE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48h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130CA305" w14:textId="1483975D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66D6A126" w14:textId="56CA9395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52F120B2" w14:textId="12AB83B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07802A1A" w14:textId="6565E071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5ADBEE53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4252DFE9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0064CDDB" w14:textId="5826B54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363A06BA" w14:textId="5FBA8210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6B20E1F0" w14:textId="0D2EA4F0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6788B0A4" w14:textId="59CB710A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1ED788C" w14:textId="16883588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E3634BB" w14:textId="2C4E78F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2</w:t>
            </w:r>
          </w:p>
        </w:tc>
      </w:tr>
      <w:tr w:rsidR="00FC1FD0" w:rsidRPr="00FC1FD0" w14:paraId="6C960C45" w14:textId="77777777" w:rsidTr="00FC1FD0">
        <w:trPr>
          <w:trHeight w:val="288"/>
        </w:trPr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DE62717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 xml:space="preserve">Passive </w:t>
            </w:r>
            <w:proofErr w:type="spellStart"/>
            <w:r w:rsidRPr="00FC1FD0">
              <w:rPr>
                <w:rFonts w:ascii="Times New Roman" w:hAnsi="Times New Roman" w:cs="Times New Roman"/>
                <w:lang w:val="en-US"/>
              </w:rPr>
              <w:t>RoM</w:t>
            </w:r>
            <w:proofErr w:type="spellEnd"/>
            <w:r w:rsidRPr="00FC1FD0">
              <w:rPr>
                <w:rFonts w:ascii="Times New Roman" w:hAnsi="Times New Roman" w:cs="Times New Roman"/>
                <w:lang w:val="en-US"/>
              </w:rPr>
              <w:t xml:space="preserve"> - Control Leg (°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0176A3EE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RE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3F7B9DA1" w14:textId="35C9355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045AFDDD" w14:textId="093C827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31C9B418" w14:textId="57A09E12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220EC806" w14:textId="0398B5EA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2C1C56B6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5637575D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241F5D0F" w14:textId="2B61170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noWrap/>
            <w:hideMark/>
          </w:tcPr>
          <w:p w14:paraId="6241CCDB" w14:textId="542BE5F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115CE78C" w14:textId="2A765972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42B8E3F" w14:textId="006DED31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05FCDD0F" w14:textId="3B18D72D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0B93794" w14:textId="7E1F6FAD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7</w:t>
            </w:r>
          </w:p>
        </w:tc>
      </w:tr>
      <w:tr w:rsidR="00FC1FD0" w:rsidRPr="00FC1FD0" w14:paraId="2A408D7B" w14:textId="77777777" w:rsidTr="00FC1FD0">
        <w:trPr>
          <w:trHeight w:val="288"/>
        </w:trPr>
        <w:tc>
          <w:tcPr>
            <w:tcW w:w="1587" w:type="dxa"/>
            <w:vMerge/>
            <w:vAlign w:val="center"/>
            <w:hideMark/>
          </w:tcPr>
          <w:p w14:paraId="5361954C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61A9638B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1h</w:t>
            </w:r>
          </w:p>
        </w:tc>
        <w:tc>
          <w:tcPr>
            <w:tcW w:w="976" w:type="dxa"/>
            <w:noWrap/>
            <w:hideMark/>
          </w:tcPr>
          <w:p w14:paraId="3A5CAAA8" w14:textId="4BCE46CC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944" w:type="dxa"/>
            <w:noWrap/>
            <w:hideMark/>
          </w:tcPr>
          <w:p w14:paraId="100BBCBC" w14:textId="75146A18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976" w:type="dxa"/>
            <w:noWrap/>
            <w:hideMark/>
          </w:tcPr>
          <w:p w14:paraId="2D5439A3" w14:textId="7802F03D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944" w:type="dxa"/>
            <w:noWrap/>
            <w:hideMark/>
          </w:tcPr>
          <w:p w14:paraId="1333E4AE" w14:textId="31BCDCF1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976" w:type="dxa"/>
            <w:noWrap/>
            <w:hideMark/>
          </w:tcPr>
          <w:p w14:paraId="48D89F1B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noWrap/>
            <w:hideMark/>
          </w:tcPr>
          <w:p w14:paraId="395CBBFB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noWrap/>
            <w:hideMark/>
          </w:tcPr>
          <w:p w14:paraId="35A4589D" w14:textId="61275AC8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1057" w:type="dxa"/>
            <w:noWrap/>
            <w:hideMark/>
          </w:tcPr>
          <w:p w14:paraId="7CE83CFF" w14:textId="53148C92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912" w:type="dxa"/>
            <w:noWrap/>
            <w:hideMark/>
          </w:tcPr>
          <w:p w14:paraId="74790B27" w14:textId="7B168E30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960" w:type="dxa"/>
            <w:noWrap/>
            <w:hideMark/>
          </w:tcPr>
          <w:p w14:paraId="62ADD592" w14:textId="2E890D89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41E72C5D" w14:textId="5454D60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5C9DBBF5" w14:textId="33F1B4DE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2</w:t>
            </w:r>
          </w:p>
        </w:tc>
      </w:tr>
      <w:tr w:rsidR="00FC1FD0" w:rsidRPr="00FC1FD0" w14:paraId="0BA4B508" w14:textId="77777777" w:rsidTr="00FC1FD0">
        <w:trPr>
          <w:trHeight w:val="288"/>
        </w:trPr>
        <w:tc>
          <w:tcPr>
            <w:tcW w:w="1587" w:type="dxa"/>
            <w:vMerge/>
            <w:vAlign w:val="center"/>
            <w:hideMark/>
          </w:tcPr>
          <w:p w14:paraId="09807B9B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2112AD92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24h</w:t>
            </w:r>
          </w:p>
        </w:tc>
        <w:tc>
          <w:tcPr>
            <w:tcW w:w="976" w:type="dxa"/>
            <w:noWrap/>
            <w:hideMark/>
          </w:tcPr>
          <w:p w14:paraId="64997FB8" w14:textId="5B32593E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7</w:t>
            </w:r>
          </w:p>
        </w:tc>
        <w:tc>
          <w:tcPr>
            <w:tcW w:w="944" w:type="dxa"/>
            <w:noWrap/>
            <w:hideMark/>
          </w:tcPr>
          <w:p w14:paraId="6FC5B332" w14:textId="6B91F5BC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4</w:t>
            </w:r>
          </w:p>
        </w:tc>
        <w:tc>
          <w:tcPr>
            <w:tcW w:w="976" w:type="dxa"/>
            <w:noWrap/>
            <w:hideMark/>
          </w:tcPr>
          <w:p w14:paraId="0E7880F3" w14:textId="170085DE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944" w:type="dxa"/>
            <w:noWrap/>
            <w:hideMark/>
          </w:tcPr>
          <w:p w14:paraId="3FF7A073" w14:textId="7E9D8F36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976" w:type="dxa"/>
            <w:noWrap/>
            <w:hideMark/>
          </w:tcPr>
          <w:p w14:paraId="19D34222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noWrap/>
            <w:hideMark/>
          </w:tcPr>
          <w:p w14:paraId="589CCA79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noWrap/>
            <w:hideMark/>
          </w:tcPr>
          <w:p w14:paraId="12105FAC" w14:textId="7DFB6950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1057" w:type="dxa"/>
            <w:noWrap/>
            <w:hideMark/>
          </w:tcPr>
          <w:p w14:paraId="1933098D" w14:textId="08CB439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912" w:type="dxa"/>
            <w:noWrap/>
            <w:hideMark/>
          </w:tcPr>
          <w:p w14:paraId="56022550" w14:textId="5B9597C0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960" w:type="dxa"/>
            <w:noWrap/>
            <w:hideMark/>
          </w:tcPr>
          <w:p w14:paraId="2B5E45A8" w14:textId="28E7833C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960" w:type="dxa"/>
            <w:noWrap/>
            <w:hideMark/>
          </w:tcPr>
          <w:p w14:paraId="5AA2FE78" w14:textId="75FCBA93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960" w:type="dxa"/>
            <w:noWrap/>
            <w:hideMark/>
          </w:tcPr>
          <w:p w14:paraId="3A092387" w14:textId="2703F3F0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3</w:t>
            </w:r>
          </w:p>
        </w:tc>
      </w:tr>
      <w:tr w:rsidR="00FC1FD0" w:rsidRPr="00FC1FD0" w14:paraId="4CC0F029" w14:textId="77777777" w:rsidTr="00FC1FD0">
        <w:trPr>
          <w:trHeight w:val="288"/>
        </w:trPr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C1B638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4A7852AB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48h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0508392D" w14:textId="137BDFCA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278618AA" w14:textId="7B22FCB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5E6CF6C4" w14:textId="1314007D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7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1543A236" w14:textId="5D34BC8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5EB29F66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0599E539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7BFB7506" w14:textId="71FCFFBE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78C565A8" w14:textId="2A7C6963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47D9CF3F" w14:textId="1A70AB2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9F08F6A" w14:textId="2A809725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6CBA7BB8" w14:textId="201C7F86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929341C" w14:textId="5877450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5</w:t>
            </w:r>
          </w:p>
        </w:tc>
      </w:tr>
      <w:tr w:rsidR="00FC1FD0" w:rsidRPr="00FC1FD0" w14:paraId="6A8AE57C" w14:textId="77777777" w:rsidTr="00FC1FD0">
        <w:trPr>
          <w:trHeight w:val="288"/>
        </w:trPr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0CA3481" w14:textId="4F8BF919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 xml:space="preserve">Active </w:t>
            </w:r>
            <w:proofErr w:type="spellStart"/>
            <w:r w:rsidRPr="00FC1FD0">
              <w:rPr>
                <w:rFonts w:ascii="Times New Roman" w:hAnsi="Times New Roman" w:cs="Times New Roman"/>
                <w:lang w:val="en-US"/>
              </w:rPr>
              <w:t>RoM</w:t>
            </w:r>
            <w:proofErr w:type="spellEnd"/>
            <w:r w:rsidRPr="00FC1FD0">
              <w:rPr>
                <w:rFonts w:ascii="Times New Roman" w:hAnsi="Times New Roman" w:cs="Times New Roman"/>
                <w:lang w:val="en-US"/>
              </w:rPr>
              <w:t xml:space="preserve"> - Intervention Leg</w:t>
            </w:r>
            <w:r w:rsidRPr="00FC1FD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C1FD0">
              <w:rPr>
                <w:rFonts w:ascii="Times New Roman" w:hAnsi="Times New Roman" w:cs="Times New Roman"/>
                <w:lang w:val="en-US"/>
              </w:rPr>
              <w:t>(°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084D0A04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RE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0E85E411" w14:textId="14B343D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418B24E3" w14:textId="6CE96748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1212E199" w14:textId="26A92BF3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796568D8" w14:textId="1C76578D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42742480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7CA90A0E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7BF3A6D4" w14:textId="20E5DFF6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noWrap/>
            <w:hideMark/>
          </w:tcPr>
          <w:p w14:paraId="4D541B03" w14:textId="46A4607E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2E9D0FA4" w14:textId="1C6572D5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A6DE057" w14:textId="59F4FC3A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4445AAC" w14:textId="2AF2972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0D575600" w14:textId="1FA4ED4E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7</w:t>
            </w:r>
          </w:p>
        </w:tc>
      </w:tr>
      <w:tr w:rsidR="00FC1FD0" w:rsidRPr="00FC1FD0" w14:paraId="2A1F728A" w14:textId="77777777" w:rsidTr="00FC1FD0">
        <w:trPr>
          <w:trHeight w:val="288"/>
        </w:trPr>
        <w:tc>
          <w:tcPr>
            <w:tcW w:w="1587" w:type="dxa"/>
            <w:vMerge/>
            <w:vAlign w:val="center"/>
            <w:hideMark/>
          </w:tcPr>
          <w:p w14:paraId="6D92BBAF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31370928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1h</w:t>
            </w:r>
          </w:p>
        </w:tc>
        <w:tc>
          <w:tcPr>
            <w:tcW w:w="976" w:type="dxa"/>
            <w:noWrap/>
            <w:hideMark/>
          </w:tcPr>
          <w:p w14:paraId="2767229E" w14:textId="04025D4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944" w:type="dxa"/>
            <w:noWrap/>
            <w:hideMark/>
          </w:tcPr>
          <w:p w14:paraId="3AA7CE22" w14:textId="226CB09B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976" w:type="dxa"/>
            <w:noWrap/>
            <w:hideMark/>
          </w:tcPr>
          <w:p w14:paraId="529BB3CF" w14:textId="64191DC1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44" w:type="dxa"/>
            <w:noWrap/>
            <w:hideMark/>
          </w:tcPr>
          <w:p w14:paraId="3A4DF4A6" w14:textId="76404452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976" w:type="dxa"/>
            <w:noWrap/>
            <w:hideMark/>
          </w:tcPr>
          <w:p w14:paraId="5BAF6616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noWrap/>
            <w:hideMark/>
          </w:tcPr>
          <w:p w14:paraId="72EC3567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noWrap/>
            <w:hideMark/>
          </w:tcPr>
          <w:p w14:paraId="6AC9A155" w14:textId="39C257F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1057" w:type="dxa"/>
            <w:noWrap/>
            <w:hideMark/>
          </w:tcPr>
          <w:p w14:paraId="543F2FE4" w14:textId="0E1EB72E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912" w:type="dxa"/>
            <w:noWrap/>
            <w:hideMark/>
          </w:tcPr>
          <w:p w14:paraId="171D1AF8" w14:textId="24F835C0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960" w:type="dxa"/>
            <w:noWrap/>
            <w:hideMark/>
          </w:tcPr>
          <w:p w14:paraId="52A0471A" w14:textId="75E4E949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960" w:type="dxa"/>
            <w:noWrap/>
            <w:hideMark/>
          </w:tcPr>
          <w:p w14:paraId="69D49453" w14:textId="679F72E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960" w:type="dxa"/>
            <w:noWrap/>
            <w:hideMark/>
          </w:tcPr>
          <w:p w14:paraId="1B4B12DD" w14:textId="5BFF2F2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8</w:t>
            </w:r>
          </w:p>
        </w:tc>
      </w:tr>
      <w:tr w:rsidR="00FC1FD0" w:rsidRPr="00FC1FD0" w14:paraId="1BA777C0" w14:textId="77777777" w:rsidTr="00FC1FD0">
        <w:trPr>
          <w:trHeight w:val="288"/>
        </w:trPr>
        <w:tc>
          <w:tcPr>
            <w:tcW w:w="1587" w:type="dxa"/>
            <w:vMerge/>
            <w:vAlign w:val="center"/>
            <w:hideMark/>
          </w:tcPr>
          <w:p w14:paraId="1379F233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484D4EBE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24h</w:t>
            </w:r>
          </w:p>
        </w:tc>
        <w:tc>
          <w:tcPr>
            <w:tcW w:w="976" w:type="dxa"/>
            <w:noWrap/>
            <w:hideMark/>
          </w:tcPr>
          <w:p w14:paraId="58D29C0C" w14:textId="6CC80790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944" w:type="dxa"/>
            <w:noWrap/>
            <w:hideMark/>
          </w:tcPr>
          <w:p w14:paraId="22B96E13" w14:textId="6751232A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976" w:type="dxa"/>
            <w:noWrap/>
            <w:hideMark/>
          </w:tcPr>
          <w:p w14:paraId="3EC09017" w14:textId="6E2AB8EE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944" w:type="dxa"/>
            <w:noWrap/>
            <w:hideMark/>
          </w:tcPr>
          <w:p w14:paraId="7C649D3D" w14:textId="0208D869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976" w:type="dxa"/>
            <w:noWrap/>
            <w:hideMark/>
          </w:tcPr>
          <w:p w14:paraId="3AF13A07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noWrap/>
            <w:hideMark/>
          </w:tcPr>
          <w:p w14:paraId="534BE49A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noWrap/>
            <w:hideMark/>
          </w:tcPr>
          <w:p w14:paraId="218DBB6B" w14:textId="72E42CE3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1057" w:type="dxa"/>
            <w:noWrap/>
            <w:hideMark/>
          </w:tcPr>
          <w:p w14:paraId="555BB8AF" w14:textId="6EFA856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912" w:type="dxa"/>
            <w:noWrap/>
            <w:hideMark/>
          </w:tcPr>
          <w:p w14:paraId="3AC8EFFC" w14:textId="6CB9D62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960" w:type="dxa"/>
            <w:noWrap/>
            <w:hideMark/>
          </w:tcPr>
          <w:p w14:paraId="49AB6B4A" w14:textId="23BDB39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1</w:t>
            </w:r>
          </w:p>
        </w:tc>
        <w:tc>
          <w:tcPr>
            <w:tcW w:w="960" w:type="dxa"/>
            <w:noWrap/>
            <w:hideMark/>
          </w:tcPr>
          <w:p w14:paraId="503FE06E" w14:textId="4EBBFEA2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3D91C10A" w14:textId="1AA3AD88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6</w:t>
            </w:r>
          </w:p>
        </w:tc>
      </w:tr>
      <w:tr w:rsidR="00FC1FD0" w:rsidRPr="00FC1FD0" w14:paraId="1D2A30EB" w14:textId="77777777" w:rsidTr="00FC1FD0">
        <w:trPr>
          <w:trHeight w:val="288"/>
        </w:trPr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A9AF6F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42BBEF05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48h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3ECD676A" w14:textId="3757BB62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7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69051AC2" w14:textId="4446682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03E068BC" w14:textId="15AFE365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531EA91F" w14:textId="567E86F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5A4AE646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0670E75F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3468D61E" w14:textId="1F9806E6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34EB15FD" w14:textId="03291961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39B763A0" w14:textId="7A103B3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B75CD5D" w14:textId="1AB2CD7D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1543345" w14:textId="0DCBBD0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163F8050" w14:textId="6A24839A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2</w:t>
            </w:r>
          </w:p>
        </w:tc>
      </w:tr>
      <w:tr w:rsidR="00FC1FD0" w:rsidRPr="00FC1FD0" w14:paraId="6BB37702" w14:textId="77777777" w:rsidTr="00FC1FD0">
        <w:trPr>
          <w:trHeight w:val="288"/>
        </w:trPr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6A35AA8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 xml:space="preserve">Active </w:t>
            </w:r>
            <w:proofErr w:type="spellStart"/>
            <w:r w:rsidRPr="00FC1FD0">
              <w:rPr>
                <w:rFonts w:ascii="Times New Roman" w:hAnsi="Times New Roman" w:cs="Times New Roman"/>
                <w:lang w:val="en-US"/>
              </w:rPr>
              <w:t>RoM</w:t>
            </w:r>
            <w:proofErr w:type="spellEnd"/>
            <w:r w:rsidRPr="00FC1FD0">
              <w:rPr>
                <w:rFonts w:ascii="Times New Roman" w:hAnsi="Times New Roman" w:cs="Times New Roman"/>
                <w:lang w:val="en-US"/>
              </w:rPr>
              <w:t xml:space="preserve"> - Control Leg (°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73D9D8D3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RE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07600D91" w14:textId="5AA7410D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0AF53158" w14:textId="4DBCB592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7B72C340" w14:textId="07C82F29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7CB9569F" w14:textId="33485FAE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6D3D1303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14:paraId="5B0F40AA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7330AD38" w14:textId="4E993F76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noWrap/>
            <w:hideMark/>
          </w:tcPr>
          <w:p w14:paraId="2D723A07" w14:textId="56E6203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1228DB9D" w14:textId="02D9856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47DCAEF" w14:textId="2F76B4FD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8DF15CE" w14:textId="37A6CDCE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15457A8" w14:textId="3E783040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8</w:t>
            </w:r>
          </w:p>
        </w:tc>
      </w:tr>
      <w:tr w:rsidR="00FC1FD0" w:rsidRPr="00FC1FD0" w14:paraId="416C22BC" w14:textId="77777777" w:rsidTr="00FC1FD0">
        <w:trPr>
          <w:trHeight w:val="288"/>
        </w:trPr>
        <w:tc>
          <w:tcPr>
            <w:tcW w:w="1587" w:type="dxa"/>
            <w:vMerge/>
            <w:vAlign w:val="center"/>
            <w:hideMark/>
          </w:tcPr>
          <w:p w14:paraId="5EE983A8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3F6CAEA8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1h</w:t>
            </w:r>
          </w:p>
        </w:tc>
        <w:tc>
          <w:tcPr>
            <w:tcW w:w="976" w:type="dxa"/>
            <w:noWrap/>
            <w:hideMark/>
          </w:tcPr>
          <w:p w14:paraId="477528B7" w14:textId="5BE5626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944" w:type="dxa"/>
            <w:noWrap/>
            <w:hideMark/>
          </w:tcPr>
          <w:p w14:paraId="74A7CB78" w14:textId="3872C4BD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976" w:type="dxa"/>
            <w:noWrap/>
            <w:hideMark/>
          </w:tcPr>
          <w:p w14:paraId="6435B660" w14:textId="5A7ECD6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944" w:type="dxa"/>
            <w:noWrap/>
            <w:hideMark/>
          </w:tcPr>
          <w:p w14:paraId="7BA25D68" w14:textId="76777721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976" w:type="dxa"/>
            <w:noWrap/>
            <w:hideMark/>
          </w:tcPr>
          <w:p w14:paraId="1EE66B80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noWrap/>
            <w:hideMark/>
          </w:tcPr>
          <w:p w14:paraId="08B6C5C6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noWrap/>
            <w:hideMark/>
          </w:tcPr>
          <w:p w14:paraId="66CE0037" w14:textId="18CDD25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1057" w:type="dxa"/>
            <w:noWrap/>
            <w:hideMark/>
          </w:tcPr>
          <w:p w14:paraId="07EB1C2B" w14:textId="517196B6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912" w:type="dxa"/>
            <w:noWrap/>
            <w:hideMark/>
          </w:tcPr>
          <w:p w14:paraId="61A45D75" w14:textId="2462BC2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960" w:type="dxa"/>
            <w:noWrap/>
            <w:hideMark/>
          </w:tcPr>
          <w:p w14:paraId="79A24869" w14:textId="6FCC58F5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61C0EE76" w14:textId="2A1ED159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41890AB2" w14:textId="1433C0D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44</w:t>
            </w:r>
          </w:p>
        </w:tc>
      </w:tr>
      <w:tr w:rsidR="00FC1FD0" w:rsidRPr="00FC1FD0" w14:paraId="79E5B2C3" w14:textId="77777777" w:rsidTr="00FC1FD0">
        <w:trPr>
          <w:trHeight w:val="288"/>
        </w:trPr>
        <w:tc>
          <w:tcPr>
            <w:tcW w:w="1587" w:type="dxa"/>
            <w:vMerge/>
            <w:vAlign w:val="center"/>
            <w:hideMark/>
          </w:tcPr>
          <w:p w14:paraId="6C7D587E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noWrap/>
            <w:hideMark/>
          </w:tcPr>
          <w:p w14:paraId="1FB8BD95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24h</w:t>
            </w:r>
          </w:p>
        </w:tc>
        <w:tc>
          <w:tcPr>
            <w:tcW w:w="976" w:type="dxa"/>
            <w:noWrap/>
            <w:hideMark/>
          </w:tcPr>
          <w:p w14:paraId="0D4DAE83" w14:textId="676D34F1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944" w:type="dxa"/>
            <w:noWrap/>
            <w:hideMark/>
          </w:tcPr>
          <w:p w14:paraId="782C7F99" w14:textId="6266495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976" w:type="dxa"/>
            <w:noWrap/>
            <w:hideMark/>
          </w:tcPr>
          <w:p w14:paraId="5E2810A2" w14:textId="0C374361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7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944" w:type="dxa"/>
            <w:noWrap/>
            <w:hideMark/>
          </w:tcPr>
          <w:p w14:paraId="42130106" w14:textId="5DF83A5C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976" w:type="dxa"/>
            <w:noWrap/>
            <w:hideMark/>
          </w:tcPr>
          <w:p w14:paraId="6E1B2BC7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noWrap/>
            <w:hideMark/>
          </w:tcPr>
          <w:p w14:paraId="236B6103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noWrap/>
            <w:hideMark/>
          </w:tcPr>
          <w:p w14:paraId="69758355" w14:textId="3C28B4EC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1057" w:type="dxa"/>
            <w:noWrap/>
            <w:hideMark/>
          </w:tcPr>
          <w:p w14:paraId="5C3C4C83" w14:textId="36DE3CC4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912" w:type="dxa"/>
            <w:noWrap/>
            <w:hideMark/>
          </w:tcPr>
          <w:p w14:paraId="1050285E" w14:textId="29A7087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960" w:type="dxa"/>
            <w:noWrap/>
            <w:hideMark/>
          </w:tcPr>
          <w:p w14:paraId="6E294B67" w14:textId="291E6856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413EA388" w14:textId="1858F13A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1B146EA7" w14:textId="37CE9F05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FC1FD0" w:rsidRPr="00FC1FD0" w14:paraId="0DF77C39" w14:textId="77777777" w:rsidTr="00FC1FD0">
        <w:trPr>
          <w:trHeight w:val="288"/>
        </w:trPr>
        <w:tc>
          <w:tcPr>
            <w:tcW w:w="15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C07E895" w14:textId="77777777" w:rsidR="00FC1FD0" w:rsidRPr="00FC1FD0" w:rsidRDefault="00FC1FD0" w:rsidP="00FC1F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5672A52C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POST-48h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07376B5E" w14:textId="71398CE6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741EBB94" w14:textId="5C8BF76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5A0F1313" w14:textId="1E8DAB21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6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0F5BB8EA" w14:textId="3A882EFF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4CD1A9E5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14:paraId="226F9B92" w14:textId="77777777" w:rsidR="00FC1FD0" w:rsidRPr="00FC1FD0" w:rsidRDefault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2EB000AA" w14:textId="6183ACC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31163E52" w14:textId="6941D47A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3D618AFC" w14:textId="048CA06A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621DAC0D" w14:textId="79671D41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275E6C01" w14:textId="695420CE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6C6230D0" w14:textId="27A0C407" w:rsidR="00FC1FD0" w:rsidRPr="00FC1FD0" w:rsidRDefault="00FC1FD0" w:rsidP="00FC1FD0">
            <w:pPr>
              <w:rPr>
                <w:rFonts w:ascii="Times New Roman" w:hAnsi="Times New Roman" w:cs="Times New Roman"/>
                <w:lang w:val="en-US"/>
              </w:rPr>
            </w:pPr>
            <w:r w:rsidRPr="00FC1FD0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FC1FD0">
              <w:rPr>
                <w:rFonts w:ascii="Times New Roman" w:hAnsi="Times New Roman" w:cs="Times New Roman"/>
                <w:lang w:val="en-US"/>
              </w:rPr>
              <w:t>39</w:t>
            </w:r>
          </w:p>
        </w:tc>
      </w:tr>
    </w:tbl>
    <w:p w14:paraId="0187C7BE" w14:textId="77777777" w:rsidR="0071604F" w:rsidRPr="00FC1FD0" w:rsidRDefault="0071604F">
      <w:pPr>
        <w:rPr>
          <w:rFonts w:ascii="Times New Roman" w:hAnsi="Times New Roman" w:cs="Times New Roman"/>
          <w:lang w:val="en-US"/>
        </w:rPr>
      </w:pPr>
    </w:p>
    <w:sectPr w:rsidR="0071604F" w:rsidRPr="00FC1FD0" w:rsidSect="00FC1F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FD0"/>
    <w:rsid w:val="00513692"/>
    <w:rsid w:val="0071604F"/>
    <w:rsid w:val="00D3094D"/>
    <w:rsid w:val="00FC1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CC923"/>
  <w15:chartTrackingRefBased/>
  <w15:docId w15:val="{71634305-C1AB-432E-90CD-3635D2A1F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FC1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751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61</Words>
  <Characters>3199</Characters>
  <Application>Microsoft Office Word</Application>
  <DocSecurity>0</DocSecurity>
  <Lines>26</Lines>
  <Paragraphs>7</Paragraphs>
  <ScaleCrop>false</ScaleCrop>
  <Company/>
  <LinksUpToDate>false</LinksUpToDate>
  <CharactersWithSpaces>3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Žiga Kozinc</dc:creator>
  <cp:keywords/>
  <dc:description/>
  <cp:lastModifiedBy>Žiga Kozinc</cp:lastModifiedBy>
  <cp:revision>1</cp:revision>
  <dcterms:created xsi:type="dcterms:W3CDTF">2024-03-20T14:40:00Z</dcterms:created>
  <dcterms:modified xsi:type="dcterms:W3CDTF">2024-03-20T14:43:00Z</dcterms:modified>
</cp:coreProperties>
</file>